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4E507" w14:textId="4A84FB0C" w:rsidR="00760C1C" w:rsidRPr="00B62882" w:rsidRDefault="00760C1C" w:rsidP="00760C1C">
      <w:pPr>
        <w:rPr>
          <w:b/>
          <w:bCs/>
          <w:sz w:val="28"/>
          <w:szCs w:val="28"/>
        </w:rPr>
      </w:pPr>
      <w:r w:rsidRPr="00B62882">
        <w:rPr>
          <w:b/>
          <w:bCs/>
          <w:sz w:val="28"/>
          <w:szCs w:val="28"/>
        </w:rPr>
        <w:t xml:space="preserve">APPENDIX </w:t>
      </w:r>
      <w:r w:rsidR="00426DCC">
        <w:rPr>
          <w:b/>
          <w:bCs/>
          <w:sz w:val="28"/>
          <w:szCs w:val="28"/>
        </w:rPr>
        <w:t>A</w:t>
      </w:r>
      <w:r w:rsidRPr="00B62882">
        <w:rPr>
          <w:b/>
          <w:bCs/>
          <w:sz w:val="28"/>
          <w:szCs w:val="28"/>
        </w:rPr>
        <w:t>: Search Strategy</w:t>
      </w:r>
      <w:r w:rsidR="00F00225">
        <w:rPr>
          <w:b/>
          <w:bCs/>
          <w:sz w:val="28"/>
          <w:szCs w:val="28"/>
        </w:rPr>
        <w:t xml:space="preserve"> and Included Studies</w:t>
      </w:r>
      <w:r w:rsidR="009646BF">
        <w:rPr>
          <w:b/>
          <w:bCs/>
          <w:sz w:val="28"/>
          <w:szCs w:val="28"/>
        </w:rPr>
        <w:t xml:space="preserve"> Reference List</w:t>
      </w:r>
    </w:p>
    <w:p w14:paraId="7B42F80F" w14:textId="77777777" w:rsidR="00760C1C" w:rsidRPr="003B1993" w:rsidRDefault="00760C1C" w:rsidP="00760C1C">
      <w:pPr>
        <w:rPr>
          <w:b/>
          <w:bCs/>
        </w:rPr>
      </w:pPr>
      <w:r w:rsidRPr="003B1993">
        <w:rPr>
          <w:b/>
          <w:bCs/>
        </w:rPr>
        <w:t xml:space="preserve">MEDLINE </w:t>
      </w:r>
      <w:r>
        <w:rPr>
          <w:b/>
          <w:bCs/>
        </w:rPr>
        <w:t xml:space="preserve">&lt;1946 – 2025&gt; </w:t>
      </w:r>
      <w:r w:rsidRPr="003B1993">
        <w:rPr>
          <w:b/>
          <w:bCs/>
        </w:rPr>
        <w:t>Search Strategy</w:t>
      </w:r>
    </w:p>
    <w:p w14:paraId="53335255" w14:textId="77777777" w:rsidR="00760C1C" w:rsidRDefault="00760C1C" w:rsidP="00760C1C">
      <w:r>
        <w:t xml:space="preserve">1. </w:t>
      </w:r>
      <w:r w:rsidRPr="001E52C0">
        <w:t>("lymphocytic esophagitis" or "lymphocyte-predominant esophagitis"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2EA5C85" w14:textId="77777777" w:rsidR="00760C1C" w:rsidRDefault="00760C1C" w:rsidP="00760C1C">
      <w:r>
        <w:t xml:space="preserve">2. </w:t>
      </w:r>
      <w:r w:rsidRPr="001E52C0">
        <w:t>exp Proton Pump Inhibitors/</w:t>
      </w:r>
    </w:p>
    <w:p w14:paraId="23EC4BC3" w14:textId="77777777" w:rsidR="00760C1C" w:rsidRDefault="00760C1C" w:rsidP="00760C1C">
      <w:r>
        <w:t xml:space="preserve">3. </w:t>
      </w:r>
      <w:r w:rsidRPr="001E52C0">
        <w:t>("proton pump inhibitor*" or omeprazole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B232B9E" w14:textId="77777777" w:rsidR="00760C1C" w:rsidRDefault="00760C1C" w:rsidP="00760C1C">
      <w:r>
        <w:t>4. 2 or 3</w:t>
      </w:r>
    </w:p>
    <w:p w14:paraId="4F4D1394" w14:textId="77777777" w:rsidR="00760C1C" w:rsidRDefault="00760C1C" w:rsidP="00760C1C">
      <w:r>
        <w:t>5. 1 and 4</w:t>
      </w:r>
    </w:p>
    <w:p w14:paraId="5AF50408" w14:textId="77777777" w:rsidR="00760C1C" w:rsidRDefault="00760C1C" w:rsidP="00760C1C">
      <w:r>
        <w:t xml:space="preserve">6. </w:t>
      </w:r>
      <w:r w:rsidRPr="001E52C0">
        <w:t>(balloon or "endoscopic dilation"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04A89CFF" w14:textId="77777777" w:rsidR="00760C1C" w:rsidRDefault="00760C1C" w:rsidP="00760C1C">
      <w:r>
        <w:t xml:space="preserve">7. </w:t>
      </w:r>
      <w:r w:rsidRPr="001E52C0">
        <w:t>exp Budesonide/</w:t>
      </w:r>
    </w:p>
    <w:p w14:paraId="539BA04D" w14:textId="77777777" w:rsidR="00760C1C" w:rsidRDefault="00760C1C" w:rsidP="00760C1C">
      <w:r>
        <w:t xml:space="preserve">8. </w:t>
      </w:r>
      <w:r w:rsidRPr="001E52C0">
        <w:t>Budesonid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461969F" w14:textId="77777777" w:rsidR="00760C1C" w:rsidRDefault="00760C1C" w:rsidP="00760C1C">
      <w:r>
        <w:t>9. 7 or 8</w:t>
      </w:r>
    </w:p>
    <w:p w14:paraId="7EDC13C5" w14:textId="77777777" w:rsidR="00760C1C" w:rsidRDefault="00760C1C" w:rsidP="00760C1C">
      <w:r>
        <w:t>10. 4 or 6 or 9</w:t>
      </w:r>
    </w:p>
    <w:p w14:paraId="5BEF6DBE" w14:textId="77777777" w:rsidR="00760C1C" w:rsidRDefault="00760C1C" w:rsidP="00760C1C">
      <w:r>
        <w:t>11. 1 and 10</w:t>
      </w:r>
    </w:p>
    <w:p w14:paraId="0B51F190" w14:textId="77777777" w:rsidR="00760C1C" w:rsidRDefault="00760C1C" w:rsidP="00760C1C">
      <w:r>
        <w:t xml:space="preserve">12. </w:t>
      </w:r>
      <w:r w:rsidRPr="001E52C0">
        <w:t>exp Steroids/</w:t>
      </w:r>
    </w:p>
    <w:p w14:paraId="61ACC520" w14:textId="77777777" w:rsidR="00760C1C" w:rsidRDefault="00760C1C" w:rsidP="00760C1C">
      <w:r>
        <w:t xml:space="preserve">13. </w:t>
      </w:r>
      <w:r w:rsidRPr="001E52C0">
        <w:t>steroid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C135616" w14:textId="77777777" w:rsidR="00760C1C" w:rsidRDefault="00760C1C" w:rsidP="00760C1C">
      <w:r>
        <w:lastRenderedPageBreak/>
        <w:t>14. 12 or 13</w:t>
      </w:r>
    </w:p>
    <w:p w14:paraId="4CDA4E54" w14:textId="77777777" w:rsidR="00760C1C" w:rsidRDefault="00760C1C" w:rsidP="00760C1C">
      <w:r>
        <w:t xml:space="preserve">15. </w:t>
      </w:r>
      <w:r w:rsidRPr="001E52C0">
        <w:t>Fluticason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DFBB92A" w14:textId="77777777" w:rsidR="00760C1C" w:rsidRDefault="00760C1C" w:rsidP="00760C1C">
      <w:r>
        <w:t>16. Prednison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58,568</w:t>
      </w:r>
    </w:p>
    <w:p w14:paraId="6CFB797D" w14:textId="77777777" w:rsidR="00760C1C" w:rsidRDefault="00760C1C" w:rsidP="00760C1C">
      <w:r>
        <w:t>17. 15 or 16</w:t>
      </w:r>
    </w:p>
    <w:p w14:paraId="0670ACB8" w14:textId="77777777" w:rsidR="00760C1C" w:rsidRDefault="00760C1C" w:rsidP="00760C1C">
      <w:r>
        <w:t>18. Pantoprazol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2B9ECF82" w14:textId="77777777" w:rsidR="00760C1C" w:rsidRDefault="00760C1C" w:rsidP="00760C1C">
      <w:r>
        <w:t>19. Rabeprazol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068B7EB4" w14:textId="77777777" w:rsidR="00760C1C" w:rsidRDefault="00760C1C" w:rsidP="00760C1C">
      <w:r>
        <w:t>20. Esomeprazol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30887604" w14:textId="77777777" w:rsidR="00760C1C" w:rsidRDefault="00760C1C" w:rsidP="00760C1C">
      <w:r>
        <w:t>21. Dexlansoprazol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7E243AE3" w14:textId="77777777" w:rsidR="00760C1C" w:rsidRDefault="00760C1C" w:rsidP="00760C1C">
      <w:r>
        <w:t>22. 18 or 19 or 20 or 21</w:t>
      </w:r>
      <w:r>
        <w:tab/>
      </w:r>
    </w:p>
    <w:p w14:paraId="4EF40296" w14:textId="77777777" w:rsidR="00760C1C" w:rsidRDefault="00760C1C" w:rsidP="00760C1C">
      <w:r>
        <w:t>23. Elimination die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02141288" w14:textId="77777777" w:rsidR="00760C1C" w:rsidRDefault="00760C1C" w:rsidP="00760C1C">
      <w:r>
        <w:lastRenderedPageBreak/>
        <w:t>24. Six food elimination die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57179D4F" w14:textId="77777777" w:rsidR="00760C1C" w:rsidRDefault="00760C1C" w:rsidP="00760C1C">
      <w:r>
        <w:t>25. 23 or 24</w:t>
      </w:r>
    </w:p>
    <w:p w14:paraId="3FFAB87E" w14:textId="77777777" w:rsidR="00760C1C" w:rsidRDefault="00760C1C" w:rsidP="00760C1C">
      <w:r>
        <w:t>26. Allergy testing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0848D9F" w14:textId="77777777" w:rsidR="00760C1C" w:rsidRDefault="00760C1C" w:rsidP="00760C1C">
      <w:r>
        <w:t>27. Savary dila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4839CA0E" w14:textId="77777777" w:rsidR="00760C1C" w:rsidRDefault="00760C1C" w:rsidP="00760C1C">
      <w:r>
        <w:t>28. Biologic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C0944E3" w14:textId="77777777" w:rsidR="00760C1C" w:rsidRDefault="00760C1C" w:rsidP="00760C1C">
      <w:r>
        <w:t>29. Anti-TNF inhibitor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3AA4B572" w14:textId="77777777" w:rsidR="00760C1C" w:rsidRDefault="00760C1C" w:rsidP="00760C1C">
      <w:r>
        <w:t>30. 28 or 29</w:t>
      </w:r>
    </w:p>
    <w:p w14:paraId="5BD1AF5A" w14:textId="77777777" w:rsidR="00760C1C" w:rsidRDefault="00760C1C" w:rsidP="00760C1C">
      <w:r>
        <w:t>31. Conservative managemen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64100D7" w14:textId="77777777" w:rsidR="00760C1C" w:rsidRDefault="00760C1C" w:rsidP="00760C1C">
      <w:r>
        <w:t>32. 17 or 22 or 25 or 26 or 27 or 30 or 31</w:t>
      </w:r>
    </w:p>
    <w:p w14:paraId="56C9F638" w14:textId="77777777" w:rsidR="00760C1C" w:rsidRDefault="00760C1C" w:rsidP="00760C1C">
      <w:r>
        <w:t>33. 4 or 6 or 9 or 14 or 32</w:t>
      </w:r>
    </w:p>
    <w:p w14:paraId="1CF7B270" w14:textId="77777777" w:rsidR="00760C1C" w:rsidRDefault="00760C1C" w:rsidP="00760C1C">
      <w:r>
        <w:t>34. 1 and 33</w:t>
      </w:r>
    </w:p>
    <w:p w14:paraId="65854256" w14:textId="77777777" w:rsidR="00760C1C" w:rsidRDefault="00760C1C" w:rsidP="00760C1C">
      <w:pPr>
        <w:rPr>
          <w:b/>
          <w:bCs/>
        </w:rPr>
      </w:pPr>
      <w:r w:rsidRPr="003B1993">
        <w:rPr>
          <w:b/>
          <w:bCs/>
        </w:rPr>
        <w:t>E</w:t>
      </w:r>
      <w:r>
        <w:rPr>
          <w:b/>
          <w:bCs/>
        </w:rPr>
        <w:t>mbase &lt;1974 – 2025&gt;</w:t>
      </w:r>
      <w:r w:rsidRPr="003B1993">
        <w:rPr>
          <w:b/>
          <w:bCs/>
        </w:rPr>
        <w:t xml:space="preserve"> Search Strategy</w:t>
      </w:r>
    </w:p>
    <w:p w14:paraId="444EBA4E" w14:textId="77777777" w:rsidR="00760C1C" w:rsidRDefault="00760C1C" w:rsidP="00760C1C">
      <w:r>
        <w:lastRenderedPageBreak/>
        <w:t>1. exp proton pump inhibitor/ or exp lansoprazole/ or exp linaprazan/</w:t>
      </w:r>
      <w:r>
        <w:tab/>
      </w:r>
    </w:p>
    <w:p w14:paraId="1B4E0CBE" w14:textId="77777777" w:rsidR="00760C1C" w:rsidRDefault="00760C1C" w:rsidP="00760C1C">
      <w:r>
        <w:t>2, ("lymphocytic esophagitis" or "lymphocyte-predominant esophagitis").mp. [mp=title, abstract, heading word, drug trade name, original title, device manufacturer, drug manufacturer, device trade name, keyword heading word, floating subheading word, candidate term word]</w:t>
      </w:r>
    </w:p>
    <w:p w14:paraId="1C4B96AA" w14:textId="77777777" w:rsidR="00760C1C" w:rsidRDefault="00760C1C" w:rsidP="00760C1C">
      <w:r>
        <w:t>3. ("proton pump inhibitor*" or omeprazole).mp. [mp=title, abstract, heading word, drug trade name, original title, device manufacturer, drug manufacturer, device trade name, keyword heading word, floating subheading word, candidate term word]</w:t>
      </w:r>
    </w:p>
    <w:p w14:paraId="1ADFAFBB" w14:textId="77777777" w:rsidR="00760C1C" w:rsidRDefault="00760C1C" w:rsidP="00760C1C">
      <w:r>
        <w:t>4. 1 or 3</w:t>
      </w:r>
    </w:p>
    <w:p w14:paraId="126566B6" w14:textId="77777777" w:rsidR="00760C1C" w:rsidRDefault="00760C1C" w:rsidP="00760C1C">
      <w:r>
        <w:t>5. (balloon or "endoscopic dilation").mp. [mp=title, abstract, heading word, drug trade name, original title, device manufacturer, drug manufacturer, device trade name, keyword heading word, floating subheading word, candidate term word]</w:t>
      </w:r>
    </w:p>
    <w:p w14:paraId="57221C6C" w14:textId="77777777" w:rsidR="00760C1C" w:rsidRDefault="00760C1C" w:rsidP="00760C1C">
      <w:r>
        <w:t>6. balloon dilatation/</w:t>
      </w:r>
    </w:p>
    <w:p w14:paraId="52A93FF0" w14:textId="77777777" w:rsidR="00760C1C" w:rsidRDefault="00760C1C" w:rsidP="00760C1C">
      <w:r>
        <w:t>7. 5 or 6</w:t>
      </w:r>
    </w:p>
    <w:p w14:paraId="4206B8D2" w14:textId="77777777" w:rsidR="00760C1C" w:rsidRDefault="00760C1C" w:rsidP="00760C1C">
      <w:r>
        <w:t>8. budesonide/</w:t>
      </w:r>
      <w:r>
        <w:tab/>
      </w:r>
    </w:p>
    <w:p w14:paraId="16ED39F1" w14:textId="77777777" w:rsidR="00760C1C" w:rsidRDefault="00760C1C" w:rsidP="00760C1C">
      <w:r>
        <w:t>9. Budesonide.mp.</w:t>
      </w:r>
    </w:p>
    <w:p w14:paraId="25D48A60" w14:textId="77777777" w:rsidR="00760C1C" w:rsidRDefault="00760C1C" w:rsidP="00760C1C">
      <w:r>
        <w:t>10. 8 or 9</w:t>
      </w:r>
    </w:p>
    <w:p w14:paraId="65CD44B6" w14:textId="77777777" w:rsidR="00760C1C" w:rsidRDefault="00760C1C" w:rsidP="00760C1C">
      <w:r>
        <w:t>11. exp steroid/ or exp steroid hormone/</w:t>
      </w:r>
    </w:p>
    <w:p w14:paraId="0ED1F108" w14:textId="77777777" w:rsidR="00760C1C" w:rsidRDefault="00760C1C" w:rsidP="00760C1C">
      <w:r>
        <w:t>12. steroid*.mp. [mp=title, abstract, heading word, drug trade name, original title, device manufacturer, drug manufacturer, device trade name, keyword heading word, floating subheading word, candidate term word]</w:t>
      </w:r>
      <w:r>
        <w:tab/>
      </w:r>
    </w:p>
    <w:p w14:paraId="27187D80" w14:textId="77777777" w:rsidR="00760C1C" w:rsidRDefault="00760C1C" w:rsidP="00760C1C">
      <w:r>
        <w:t>13. 11 or 12</w:t>
      </w:r>
    </w:p>
    <w:p w14:paraId="719356D0" w14:textId="77777777" w:rsidR="00760C1C" w:rsidRDefault="00760C1C" w:rsidP="00760C1C">
      <w:r>
        <w:t>14. 4 or 7 or 10 or 13</w:t>
      </w:r>
    </w:p>
    <w:p w14:paraId="3C76560F" w14:textId="77777777" w:rsidR="00760C1C" w:rsidRPr="006E3FEC" w:rsidRDefault="00760C1C" w:rsidP="00760C1C">
      <w:r>
        <w:t>15. 2 and 14</w:t>
      </w:r>
    </w:p>
    <w:p w14:paraId="22D057E4" w14:textId="77777777" w:rsidR="00760C1C" w:rsidRPr="003A1A43" w:rsidRDefault="00760C1C" w:rsidP="00760C1C">
      <w:pPr>
        <w:rPr>
          <w:b/>
          <w:bCs/>
        </w:rPr>
      </w:pPr>
      <w:r w:rsidRPr="003B1993">
        <w:rPr>
          <w:b/>
          <w:bCs/>
        </w:rPr>
        <w:t>Google Scholar Search Strategy</w:t>
      </w:r>
    </w:p>
    <w:p w14:paraId="034265B0" w14:textId="4D51BAB1" w:rsidR="00F00225" w:rsidRDefault="00760C1C">
      <w:r>
        <w:t>Lymphocytic esophagitis treatment</w:t>
      </w:r>
    </w:p>
    <w:p w14:paraId="23D20D18" w14:textId="77777777" w:rsidR="00F00225" w:rsidRDefault="00F00225"/>
    <w:p w14:paraId="37BEFBFA" w14:textId="02EC4AB6" w:rsidR="00F00225" w:rsidRPr="00F96800" w:rsidRDefault="00F00225" w:rsidP="00F0022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 List of Included Studies</w:t>
      </w:r>
    </w:p>
    <w:p w14:paraId="13B57B72" w14:textId="66F4FB5A" w:rsidR="00F00225" w:rsidRDefault="00F00225" w:rsidP="0030512E">
      <w:pPr>
        <w:spacing w:line="240" w:lineRule="auto"/>
      </w:pPr>
      <w:bookmarkStart w:id="0" w:name="_Hlk201005448"/>
      <w:r w:rsidRPr="00477EA4">
        <w:t xml:space="preserve">Amin S, Munankami S, Desai P, Altomare J, Shah N. Immune Checkpoint Inhibitor-Induced Lymphocytic Esophagitis. </w:t>
      </w:r>
      <w:r w:rsidRPr="00F00225">
        <w:rPr>
          <w:i/>
          <w:iCs/>
        </w:rPr>
        <w:t>Cureus.</w:t>
      </w:r>
      <w:r w:rsidRPr="00477EA4">
        <w:t xml:space="preserve"> 2023</w:t>
      </w:r>
      <w:r>
        <w:t>;</w:t>
      </w:r>
      <w:r w:rsidRPr="00477EA4">
        <w:t>15(6</w:t>
      </w:r>
      <w:proofErr w:type="gramStart"/>
      <w:r w:rsidRPr="00477EA4">
        <w:t>):e</w:t>
      </w:r>
      <w:proofErr w:type="gramEnd"/>
      <w:r w:rsidRPr="00477EA4">
        <w:t>39920. doi: 10.7759/cureus.39920</w:t>
      </w:r>
      <w:r>
        <w:t>.</w:t>
      </w:r>
    </w:p>
    <w:bookmarkEnd w:id="0"/>
    <w:p w14:paraId="344D878D" w14:textId="145DC0A1" w:rsidR="00F00225" w:rsidRDefault="00F00225" w:rsidP="0030512E">
      <w:pPr>
        <w:spacing w:line="240" w:lineRule="auto"/>
      </w:pPr>
      <w:r w:rsidRPr="00477EA4">
        <w:t xml:space="preserve">Aboona MB, Yost KK, Aguon PM, Fung BM, Nanda R. Lymphocytic Esophagitis Presenting </w:t>
      </w:r>
      <w:proofErr w:type="gramStart"/>
      <w:r w:rsidRPr="00477EA4">
        <w:t>With</w:t>
      </w:r>
      <w:proofErr w:type="gramEnd"/>
      <w:r w:rsidRPr="00477EA4">
        <w:t xml:space="preserve"> Food Impaction. </w:t>
      </w:r>
      <w:r w:rsidRPr="00F00225">
        <w:rPr>
          <w:i/>
          <w:iCs/>
        </w:rPr>
        <w:t>Cureus</w:t>
      </w:r>
      <w:r w:rsidRPr="00477EA4">
        <w:t>. 2023;15(8</w:t>
      </w:r>
      <w:proofErr w:type="gramStart"/>
      <w:r w:rsidRPr="00477EA4">
        <w:t>):e</w:t>
      </w:r>
      <w:proofErr w:type="gramEnd"/>
      <w:r w:rsidRPr="00477EA4">
        <w:t>42873. doi: 10.7759/cureus.42873</w:t>
      </w:r>
      <w:r>
        <w:t>.</w:t>
      </w:r>
    </w:p>
    <w:p w14:paraId="1D55FC79" w14:textId="5D270B02" w:rsidR="00F00225" w:rsidRDefault="00F00225" w:rsidP="0030512E">
      <w:pPr>
        <w:spacing w:line="240" w:lineRule="auto"/>
      </w:pPr>
      <w:bookmarkStart w:id="1" w:name="_Hlk201005005"/>
      <w:r w:rsidRPr="00477EA4">
        <w:lastRenderedPageBreak/>
        <w:t xml:space="preserve">Beales ILP. Successful Treatment of Refractory Lymphocytic Esophagitis </w:t>
      </w:r>
      <w:proofErr w:type="gramStart"/>
      <w:r w:rsidRPr="00477EA4">
        <w:t>With</w:t>
      </w:r>
      <w:proofErr w:type="gramEnd"/>
      <w:r w:rsidRPr="00477EA4">
        <w:t xml:space="preserve"> Vedolizumab. </w:t>
      </w:r>
      <w:r w:rsidRPr="00F00225">
        <w:rPr>
          <w:i/>
          <w:iCs/>
        </w:rPr>
        <w:t>Am J Gastroenterol</w:t>
      </w:r>
      <w:r w:rsidRPr="00477EA4">
        <w:t>. 2019;114(9):1555–6.</w:t>
      </w:r>
      <w:r>
        <w:t xml:space="preserve"> doi: </w:t>
      </w:r>
      <w:r w:rsidRPr="00F00225">
        <w:t>10.14309/ajg.0000000000000350.</w:t>
      </w:r>
    </w:p>
    <w:bookmarkEnd w:id="1"/>
    <w:p w14:paraId="06C3760B" w14:textId="5567D6EF" w:rsidR="00F00225" w:rsidRDefault="00F00225" w:rsidP="0030512E">
      <w:pPr>
        <w:spacing w:line="240" w:lineRule="auto"/>
      </w:pPr>
      <w:r w:rsidRPr="00477EA4">
        <w:t>Che C, Dworkin B. Lymphocytic Esophagitis in Crohn</w:t>
      </w:r>
      <w:r w:rsidRPr="00477EA4">
        <w:rPr>
          <w:rFonts w:ascii="Arial" w:hAnsi="Arial" w:cs="Arial"/>
        </w:rPr>
        <w:t>ʼ</w:t>
      </w:r>
      <w:r w:rsidRPr="00477EA4">
        <w:t xml:space="preserve">s Disease. </w:t>
      </w:r>
      <w:r w:rsidRPr="00F00225">
        <w:rPr>
          <w:i/>
          <w:iCs/>
        </w:rPr>
        <w:t>Am J Gastroenterol</w:t>
      </w:r>
      <w:r w:rsidRPr="00477EA4">
        <w:t>. 2013;</w:t>
      </w:r>
      <w:proofErr w:type="gramStart"/>
      <w:r w:rsidRPr="00477EA4">
        <w:t>108:S</w:t>
      </w:r>
      <w:proofErr w:type="gramEnd"/>
      <w:r w:rsidRPr="00477EA4">
        <w:t>199.</w:t>
      </w:r>
    </w:p>
    <w:p w14:paraId="13942D6F" w14:textId="5EAE8BE2" w:rsidR="00F00225" w:rsidRDefault="00F00225" w:rsidP="0030512E">
      <w:pPr>
        <w:spacing w:line="240" w:lineRule="auto"/>
      </w:pPr>
      <w:r w:rsidRPr="00477EA4">
        <w:t>Atiq</w:t>
      </w:r>
      <w:r>
        <w:t xml:space="preserve"> I</w:t>
      </w:r>
      <w:r w:rsidRPr="00477EA4">
        <w:t xml:space="preserve">, Amin N, Usama Sakhawat, Ramar G, Khan A, Chowdhury N. S2344 Lymphocytic Esophagitis: A Rare and Rising Cause of Dysphagia. </w:t>
      </w:r>
      <w:r w:rsidRPr="00F00225">
        <w:rPr>
          <w:i/>
          <w:iCs/>
        </w:rPr>
        <w:t>Am J Gastroenterol</w:t>
      </w:r>
      <w:r w:rsidRPr="00477EA4">
        <w:t>. 2022;117(10S</w:t>
      </w:r>
      <w:proofErr w:type="gramStart"/>
      <w:r w:rsidRPr="00477EA4">
        <w:t>):e</w:t>
      </w:r>
      <w:proofErr w:type="gramEnd"/>
      <w:r w:rsidRPr="00477EA4">
        <w:t>1575–6.</w:t>
      </w:r>
      <w:r w:rsidR="00715B43">
        <w:t xml:space="preserve"> doi:</w:t>
      </w:r>
      <w:r w:rsidR="00715B43" w:rsidRPr="00715B43">
        <w:t xml:space="preserve"> 10.14309/01.ajg.0000866016.28778.60</w:t>
      </w:r>
    </w:p>
    <w:p w14:paraId="369FBFF6" w14:textId="693935AB" w:rsidR="00F00225" w:rsidRDefault="00F00225" w:rsidP="0030512E">
      <w:pPr>
        <w:spacing w:line="240" w:lineRule="auto"/>
      </w:pPr>
      <w:r w:rsidRPr="00477EA4">
        <w:t xml:space="preserve">Shipley LC, Al Momani LA, Locke A, Young M. Lymphocytic Esophagitis: A Rare Disease on the Rise. </w:t>
      </w:r>
      <w:r w:rsidRPr="00715B43">
        <w:rPr>
          <w:i/>
          <w:iCs/>
        </w:rPr>
        <w:t>Cureus</w:t>
      </w:r>
      <w:r w:rsidRPr="00477EA4">
        <w:t>. 2018;10(2</w:t>
      </w:r>
      <w:proofErr w:type="gramStart"/>
      <w:r w:rsidRPr="00477EA4">
        <w:t>):e</w:t>
      </w:r>
      <w:proofErr w:type="gramEnd"/>
      <w:r w:rsidRPr="00477EA4">
        <w:t>2153. doi: 10.7759/cureus.2153</w:t>
      </w:r>
    </w:p>
    <w:p w14:paraId="29940288" w14:textId="139A7C21" w:rsidR="00F00225" w:rsidRDefault="00F00225" w:rsidP="0030512E">
      <w:pPr>
        <w:spacing w:line="240" w:lineRule="auto"/>
      </w:pPr>
      <w:r w:rsidRPr="00477EA4">
        <w:t>Alsamman</w:t>
      </w:r>
      <w:r>
        <w:t xml:space="preserve"> Y</w:t>
      </w:r>
      <w:r w:rsidRPr="00477EA4">
        <w:t xml:space="preserve">, Wan DW. Lymphocytic Esophagitis and Dysphagia: Cause or Association? </w:t>
      </w:r>
      <w:r w:rsidRPr="00715B43">
        <w:rPr>
          <w:i/>
          <w:iCs/>
        </w:rPr>
        <w:t>Am J Gastroenterol</w:t>
      </w:r>
      <w:r w:rsidRPr="00477EA4">
        <w:t>. 2015;</w:t>
      </w:r>
      <w:proofErr w:type="gramStart"/>
      <w:r w:rsidRPr="00477EA4">
        <w:t>110:S</w:t>
      </w:r>
      <w:proofErr w:type="gramEnd"/>
      <w:r w:rsidRPr="00477EA4">
        <w:t>252–2.</w:t>
      </w:r>
    </w:p>
    <w:p w14:paraId="2E31DDCB" w14:textId="1DE7B8F3" w:rsidR="00F00225" w:rsidRDefault="00F00225" w:rsidP="0030512E">
      <w:pPr>
        <w:spacing w:line="240" w:lineRule="auto"/>
      </w:pPr>
      <w:r w:rsidRPr="00491B49">
        <w:t xml:space="preserve">Bayoumi M, Ghai MB, Yost KK, Robertson WA, Telken D, Drewitz D. S2342 Lymphocytic Esophagitis: A Rare Etiology for Persistent Heartburn. </w:t>
      </w:r>
      <w:r w:rsidRPr="00715B43">
        <w:rPr>
          <w:i/>
          <w:iCs/>
        </w:rPr>
        <w:t>Am J Gastroenterol</w:t>
      </w:r>
      <w:r>
        <w:t>.</w:t>
      </w:r>
      <w:r w:rsidRPr="00491B49">
        <w:t xml:space="preserve"> 2022;117(10S</w:t>
      </w:r>
      <w:proofErr w:type="gramStart"/>
      <w:r w:rsidRPr="00491B49">
        <w:t>):e</w:t>
      </w:r>
      <w:proofErr w:type="gramEnd"/>
      <w:r w:rsidRPr="00491B49">
        <w:t>1575–5.</w:t>
      </w:r>
      <w:r w:rsidR="00715B43">
        <w:t xml:space="preserve"> doi: </w:t>
      </w:r>
      <w:r w:rsidR="00715B43" w:rsidRPr="00715B43">
        <w:t>10.14309/01.ajg.0000866008.29380.23</w:t>
      </w:r>
    </w:p>
    <w:p w14:paraId="4A168C0A" w14:textId="5EACCFC0" w:rsidR="00F00225" w:rsidRDefault="00F00225" w:rsidP="0030512E">
      <w:pPr>
        <w:spacing w:line="240" w:lineRule="auto"/>
      </w:pPr>
      <w:r>
        <w:t>B</w:t>
      </w:r>
      <w:r w:rsidRPr="00491B49">
        <w:t xml:space="preserve">echeanu G, Doina Istratescu, Preda CM, Mircea Manuc, Mircea Mihai Diculescu, Gheorghe C. Lymphocytic Esophagitis Successfully Treated by Esophageal Balloon Dilation and Topical Budesonide. </w:t>
      </w:r>
      <w:r w:rsidRPr="00715B43">
        <w:rPr>
          <w:i/>
          <w:iCs/>
        </w:rPr>
        <w:t>J Gastrointestin Liver Dis</w:t>
      </w:r>
      <w:r w:rsidRPr="00491B49">
        <w:t>. 2019;28(4):379–9.</w:t>
      </w:r>
      <w:r w:rsidR="00715B43">
        <w:t xml:space="preserve"> </w:t>
      </w:r>
      <w:r w:rsidR="00715B43" w:rsidRPr="00715B43">
        <w:t>doi: 10.15403/jgld-217.</w:t>
      </w:r>
    </w:p>
    <w:p w14:paraId="5E07268F" w14:textId="0ABF369C" w:rsidR="00F00225" w:rsidRDefault="00F00225" w:rsidP="0030512E">
      <w:pPr>
        <w:spacing w:line="240" w:lineRule="auto"/>
      </w:pPr>
      <w:r w:rsidRPr="00491B49">
        <w:t>Farooqui Z, Shine A, Rogers B. S2054</w:t>
      </w:r>
      <w:r>
        <w:t xml:space="preserve"> </w:t>
      </w:r>
      <w:r w:rsidRPr="00491B49">
        <w:t xml:space="preserve">A Difficult Case of Lymphocytic Esophagitis. </w:t>
      </w:r>
      <w:r w:rsidRPr="008C6435">
        <w:rPr>
          <w:i/>
          <w:iCs/>
        </w:rPr>
        <w:t xml:space="preserve">Am J Gastroenterol. </w:t>
      </w:r>
      <w:r w:rsidRPr="00491B49">
        <w:t>2021;116(1</w:t>
      </w:r>
      <w:proofErr w:type="gramStart"/>
      <w:r w:rsidRPr="00491B49">
        <w:t>):S</w:t>
      </w:r>
      <w:proofErr w:type="gramEnd"/>
      <w:r w:rsidRPr="00491B49">
        <w:t>889–90.</w:t>
      </w:r>
      <w:r w:rsidR="00715B43">
        <w:t xml:space="preserve"> doi: </w:t>
      </w:r>
      <w:r w:rsidR="00715B43" w:rsidRPr="00715B43">
        <w:t>10.14309/01.ajg.0000781748.10058.9d</w:t>
      </w:r>
    </w:p>
    <w:p w14:paraId="535F2E5D" w14:textId="2A8FCEB9" w:rsidR="00F00225" w:rsidRDefault="00F00225" w:rsidP="0030512E">
      <w:pPr>
        <w:spacing w:line="240" w:lineRule="auto"/>
      </w:pPr>
      <w:r w:rsidRPr="00491B49">
        <w:t xml:space="preserve">Figueiredo PC, Pinto-Marques P, Borralho P, Freitas J. Unusual Cause for Smoldering Dysphagia. </w:t>
      </w:r>
      <w:r w:rsidRPr="00715B43">
        <w:rPr>
          <w:i/>
          <w:iCs/>
        </w:rPr>
        <w:t>Dysphagia</w:t>
      </w:r>
      <w:r w:rsidRPr="00491B49">
        <w:t>. 2013;29(2):283–5.</w:t>
      </w:r>
      <w:r w:rsidR="00715B43">
        <w:t xml:space="preserve"> </w:t>
      </w:r>
      <w:r w:rsidR="00715B43" w:rsidRPr="00715B43">
        <w:t>doi: 10.1007/s00455-013-9489-2.</w:t>
      </w:r>
    </w:p>
    <w:p w14:paraId="05828DA4" w14:textId="03559EA6" w:rsidR="00F00225" w:rsidRDefault="00F00225" w:rsidP="0030512E">
      <w:pPr>
        <w:spacing w:line="240" w:lineRule="auto"/>
      </w:pPr>
      <w:r w:rsidRPr="00491B49">
        <w:t xml:space="preserve">Havre RF, Trine Hallager, Evangelos Kalaitzakis. An 87-Year-Old Woman </w:t>
      </w:r>
      <w:proofErr w:type="gramStart"/>
      <w:r w:rsidRPr="00491B49">
        <w:t>With</w:t>
      </w:r>
      <w:proofErr w:type="gramEnd"/>
      <w:r w:rsidRPr="00491B49">
        <w:t xml:space="preserve"> Recurrent Dysphagia. </w:t>
      </w:r>
      <w:r w:rsidRPr="00715B43">
        <w:rPr>
          <w:i/>
          <w:iCs/>
        </w:rPr>
        <w:t>Gastroenterology</w:t>
      </w:r>
      <w:r w:rsidRPr="00491B49">
        <w:t>. 2016;151(6):1085–6.</w:t>
      </w:r>
      <w:r w:rsidR="00715B43">
        <w:t xml:space="preserve"> </w:t>
      </w:r>
      <w:r w:rsidR="00715B43" w:rsidRPr="00715B43">
        <w:t>doi: 10.1053/j.gastro.2016.07.049.</w:t>
      </w:r>
    </w:p>
    <w:p w14:paraId="7C80769C" w14:textId="00463EC8" w:rsidR="00F00225" w:rsidRDefault="00F00225" w:rsidP="0030512E">
      <w:pPr>
        <w:spacing w:line="240" w:lineRule="auto"/>
      </w:pPr>
      <w:r w:rsidRPr="00491B49">
        <w:t xml:space="preserve">Hendy PJ, Florin TH. Spontaneous oesophageal perforation: an unreported complication of lymphocytic oesophagitis. </w:t>
      </w:r>
      <w:r w:rsidRPr="00715B43">
        <w:rPr>
          <w:i/>
          <w:iCs/>
        </w:rPr>
        <w:t>Gut</w:t>
      </w:r>
      <w:r w:rsidRPr="00491B49">
        <w:t>. 2013;62(11):1668–9.</w:t>
      </w:r>
      <w:r w:rsidR="00715B43">
        <w:t xml:space="preserve"> </w:t>
      </w:r>
      <w:r w:rsidR="00715B43" w:rsidRPr="00715B43">
        <w:t>doi: 10.1136/gutjnl-2013-305455.</w:t>
      </w:r>
    </w:p>
    <w:p w14:paraId="67533B0D" w14:textId="4760F565" w:rsidR="00F00225" w:rsidRDefault="00F00225" w:rsidP="0030512E">
      <w:pPr>
        <w:spacing w:line="240" w:lineRule="auto"/>
      </w:pPr>
      <w:r w:rsidRPr="00491B49">
        <w:t xml:space="preserve">Islam S, Lee A, Lampe G. Lymphocytic esophagitis: An Australian (Queensland) case series of a newly recognized mimic of eosinophilic esophagitis. </w:t>
      </w:r>
      <w:r w:rsidRPr="00715B43">
        <w:rPr>
          <w:i/>
          <w:iCs/>
        </w:rPr>
        <w:t>JGH Open</w:t>
      </w:r>
      <w:r w:rsidRPr="00491B49">
        <w:t>. 2019;3(5):400–4.</w:t>
      </w:r>
      <w:r w:rsidR="00715B43">
        <w:t xml:space="preserve"> </w:t>
      </w:r>
      <w:r w:rsidR="00715B43" w:rsidRPr="00715B43">
        <w:t>doi: 10.1002/jgh3.12175</w:t>
      </w:r>
      <w:r w:rsidR="00715B43">
        <w:t>.</w:t>
      </w:r>
    </w:p>
    <w:p w14:paraId="7F0D4FA4" w14:textId="3AB831F2" w:rsidR="00F00225" w:rsidRDefault="00F00225" w:rsidP="0030512E">
      <w:pPr>
        <w:spacing w:line="240" w:lineRule="auto"/>
      </w:pPr>
      <w:r>
        <w:t>J</w:t>
      </w:r>
      <w:r w:rsidRPr="007E1085">
        <w:t xml:space="preserve">ideh B, Keegan A, Weltman M. Lymphocytic esophagitis: Report of three cases and review of the literature. </w:t>
      </w:r>
      <w:r w:rsidRPr="00715B43">
        <w:rPr>
          <w:i/>
          <w:iCs/>
        </w:rPr>
        <w:t>World J Clin Cases</w:t>
      </w:r>
      <w:r w:rsidRPr="007E1085">
        <w:t>. 2016;4(12):413.</w:t>
      </w:r>
      <w:r w:rsidR="00715B43" w:rsidRPr="00715B43">
        <w:t xml:space="preserve"> doi: 10.12998/</w:t>
      </w:r>
      <w:proofErr w:type="gramStart"/>
      <w:r w:rsidR="00715B43" w:rsidRPr="00715B43">
        <w:t>wjcc.v4.i</w:t>
      </w:r>
      <w:proofErr w:type="gramEnd"/>
      <w:r w:rsidR="00715B43" w:rsidRPr="00715B43">
        <w:t>12.413</w:t>
      </w:r>
      <w:r w:rsidR="00715B43">
        <w:t>.</w:t>
      </w:r>
    </w:p>
    <w:p w14:paraId="3CB53253" w14:textId="6E1AAB3A" w:rsidR="00F00225" w:rsidRDefault="00F00225" w:rsidP="0030512E">
      <w:pPr>
        <w:spacing w:line="240" w:lineRule="auto"/>
      </w:pPr>
      <w:r w:rsidRPr="009A78E2">
        <w:t xml:space="preserve">Kasirye Y, John A, Rall C, Resnick J. Lymphocytic Esophagitis Presenting as Chronic Dysphagia. </w:t>
      </w:r>
      <w:r w:rsidRPr="00715B43">
        <w:rPr>
          <w:i/>
          <w:iCs/>
        </w:rPr>
        <w:t>Clin Med Res</w:t>
      </w:r>
      <w:r w:rsidRPr="009A78E2">
        <w:t>. 201</w:t>
      </w:r>
      <w:r>
        <w:t>2</w:t>
      </w:r>
      <w:r w:rsidRPr="009A78E2">
        <w:t>;10(2):83–4.</w:t>
      </w:r>
      <w:r>
        <w:t xml:space="preserve"> </w:t>
      </w:r>
      <w:r w:rsidRPr="009A78E2">
        <w:t>doi: 10.3121/cmr.2011.1009</w:t>
      </w:r>
      <w:r w:rsidR="00715B43">
        <w:t>.</w:t>
      </w:r>
    </w:p>
    <w:p w14:paraId="0E587BCA" w14:textId="6E9CF7DF" w:rsidR="00F00225" w:rsidRDefault="00F00225" w:rsidP="0030512E">
      <w:pPr>
        <w:spacing w:line="240" w:lineRule="auto"/>
      </w:pPr>
      <w:r w:rsidRPr="00041D91">
        <w:t xml:space="preserve">Lavette LE, Young C, Gibbs A, Mills AM, Stelow EB, Copland AP. S2795 Topical Steroids: An Effective Treatment Option for Lymphocytic Esophagitis. </w:t>
      </w:r>
      <w:r w:rsidRPr="00715B43">
        <w:rPr>
          <w:i/>
          <w:iCs/>
        </w:rPr>
        <w:t>Am J Gastroenterol</w:t>
      </w:r>
      <w:r w:rsidRPr="00041D91">
        <w:t>. 2023;118(10S</w:t>
      </w:r>
      <w:proofErr w:type="gramStart"/>
      <w:r w:rsidRPr="00041D91">
        <w:t>):S</w:t>
      </w:r>
      <w:proofErr w:type="gramEnd"/>
      <w:r w:rsidRPr="00041D91">
        <w:t>1904–4.</w:t>
      </w:r>
      <w:r w:rsidR="00773D12">
        <w:t xml:space="preserve"> </w:t>
      </w:r>
      <w:r w:rsidR="00773D12" w:rsidRPr="00773D12">
        <w:t>10.14309/01.ajg.</w:t>
      </w:r>
      <w:proofErr w:type="gramStart"/>
      <w:r w:rsidR="00773D12" w:rsidRPr="00773D12">
        <w:t>0000960820.60772.de</w:t>
      </w:r>
      <w:proofErr w:type="gramEnd"/>
      <w:r w:rsidR="00773D12">
        <w:t>.</w:t>
      </w:r>
    </w:p>
    <w:p w14:paraId="73919B7E" w14:textId="223ADBA5" w:rsidR="00F00225" w:rsidRDefault="00F00225" w:rsidP="0030512E">
      <w:pPr>
        <w:spacing w:line="240" w:lineRule="auto"/>
      </w:pPr>
      <w:r w:rsidRPr="00041D91">
        <w:t>Leung D, Sirjie AM, Bao F, Tsai F, Coyle W, Nhu QM. S2255</w:t>
      </w:r>
      <w:r>
        <w:t xml:space="preserve"> </w:t>
      </w:r>
      <w:r w:rsidRPr="00041D91">
        <w:t xml:space="preserve">Oral Viscous Budesonide Ameliorates PPI-Refractory Lymphocytic Esophagitis: A Longitudinal Clinical, Endoscopic, and Histologic </w:t>
      </w:r>
      <w:r w:rsidRPr="00041D91">
        <w:lastRenderedPageBreak/>
        <w:t xml:space="preserve">Outcome Case Report. </w:t>
      </w:r>
      <w:r w:rsidRPr="00715B43">
        <w:rPr>
          <w:i/>
          <w:iCs/>
        </w:rPr>
        <w:t>Am J Gastroenterol</w:t>
      </w:r>
      <w:r w:rsidRPr="00041D91">
        <w:t>. 2022;117(10S</w:t>
      </w:r>
      <w:proofErr w:type="gramStart"/>
      <w:r w:rsidRPr="00041D91">
        <w:t>):e</w:t>
      </w:r>
      <w:proofErr w:type="gramEnd"/>
      <w:r w:rsidRPr="00041D91">
        <w:t>1521–1.</w:t>
      </w:r>
      <w:r w:rsidR="00773D12">
        <w:t xml:space="preserve"> doi: </w:t>
      </w:r>
      <w:r w:rsidR="00773D12" w:rsidRPr="00773D12">
        <w:t>10.14309/01.ajg.</w:t>
      </w:r>
      <w:proofErr w:type="gramStart"/>
      <w:r w:rsidR="00773D12" w:rsidRPr="00773D12">
        <w:t>0000865660.07542.c</w:t>
      </w:r>
      <w:proofErr w:type="gramEnd"/>
      <w:r w:rsidR="00773D12" w:rsidRPr="00773D12">
        <w:t>1</w:t>
      </w:r>
      <w:r w:rsidR="00773D12">
        <w:t>.</w:t>
      </w:r>
    </w:p>
    <w:p w14:paraId="340729EF" w14:textId="23EC9B37" w:rsidR="00F00225" w:rsidRDefault="00F00225" w:rsidP="0030512E">
      <w:pPr>
        <w:spacing w:line="240" w:lineRule="auto"/>
      </w:pPr>
      <w:r w:rsidRPr="00717C7E">
        <w:t>Mandaliya</w:t>
      </w:r>
      <w:r>
        <w:t xml:space="preserve"> R</w:t>
      </w:r>
      <w:r w:rsidRPr="00717C7E">
        <w:t xml:space="preserve">, DiMarino AJ, Cohen S. Lymphocytic esophagitis mimicking eosinophilic esophagitis. </w:t>
      </w:r>
      <w:r w:rsidRPr="00715B43">
        <w:rPr>
          <w:i/>
          <w:iCs/>
        </w:rPr>
        <w:t>Ann Gastroenterol</w:t>
      </w:r>
      <w:r w:rsidRPr="00717C7E">
        <w:t xml:space="preserve">. </w:t>
      </w:r>
      <w:r>
        <w:t>2012;25(4):355-7</w:t>
      </w:r>
      <w:r w:rsidR="000047E9">
        <w:t>.</w:t>
      </w:r>
    </w:p>
    <w:p w14:paraId="11E084BA" w14:textId="1F868D75" w:rsidR="00F00225" w:rsidRDefault="00F00225" w:rsidP="0030512E">
      <w:pPr>
        <w:spacing w:line="240" w:lineRule="auto"/>
      </w:pPr>
      <w:r w:rsidRPr="00717C7E">
        <w:t xml:space="preserve">Meka KC, Farshadsefat S, Gamarra F, Maas LC. Lymphocytic Esophagitis (LyE)-Associated With a Lichenoid Esophagitis Pattern (LeP) Presenting </w:t>
      </w:r>
      <w:proofErr w:type="gramStart"/>
      <w:r w:rsidRPr="00717C7E">
        <w:t>With</w:t>
      </w:r>
      <w:proofErr w:type="gramEnd"/>
      <w:r w:rsidRPr="00717C7E">
        <w:t xml:space="preserve"> Dysphagia and Esophagogastric Junction Outflow Obstruction (EGJOO) on High-Resolution Esophageal Manometry (HRM). </w:t>
      </w:r>
      <w:r w:rsidRPr="00715B43">
        <w:rPr>
          <w:i/>
          <w:iCs/>
        </w:rPr>
        <w:t>Am J Gastroenterol.</w:t>
      </w:r>
      <w:r w:rsidRPr="00717C7E">
        <w:t xml:space="preserve"> 2017;</w:t>
      </w:r>
      <w:proofErr w:type="gramStart"/>
      <w:r w:rsidRPr="00717C7E">
        <w:t>112:S</w:t>
      </w:r>
      <w:proofErr w:type="gramEnd"/>
      <w:r w:rsidRPr="00717C7E">
        <w:t>914.</w:t>
      </w:r>
    </w:p>
    <w:p w14:paraId="6D50914F" w14:textId="4740C67D" w:rsidR="00F00225" w:rsidRDefault="00F00225" w:rsidP="0030512E">
      <w:pPr>
        <w:spacing w:line="240" w:lineRule="auto"/>
      </w:pPr>
      <w:r>
        <w:t xml:space="preserve">Nieves K, Calo D, Tilara A, Mendelsohn R. </w:t>
      </w:r>
      <w:r w:rsidRPr="00DB5561">
        <w:t>An unusual cause of dysphagia</w:t>
      </w:r>
      <w:r>
        <w:t>.</w:t>
      </w:r>
      <w:r w:rsidRPr="00DB5561">
        <w:t xml:space="preserve"> </w:t>
      </w:r>
      <w:r w:rsidRPr="00715B43">
        <w:rPr>
          <w:i/>
          <w:iCs/>
        </w:rPr>
        <w:t>Am J Gastroenterol</w:t>
      </w:r>
      <w:r>
        <w:t>. 2013;</w:t>
      </w:r>
      <w:proofErr w:type="gramStart"/>
      <w:r>
        <w:t>108:S</w:t>
      </w:r>
      <w:proofErr w:type="gramEnd"/>
      <w:r>
        <w:t>197-8.</w:t>
      </w:r>
    </w:p>
    <w:p w14:paraId="46E37750" w14:textId="2879D0AD" w:rsidR="00F00225" w:rsidRPr="00773D12" w:rsidRDefault="00F00225" w:rsidP="0030512E">
      <w:pPr>
        <w:spacing w:line="240" w:lineRule="auto"/>
      </w:pPr>
      <w:r>
        <w:t>P</w:t>
      </w:r>
      <w:r w:rsidRPr="00DB5561">
        <w:t xml:space="preserve">aparoupa M, Linnemüller S, Schuppert F. Off-label use of Budesonide suspensions to treat a patient with lymphocytic esophagitis. </w:t>
      </w:r>
      <w:r w:rsidR="00773D12" w:rsidRPr="00773D12">
        <w:rPr>
          <w:i/>
          <w:iCs/>
        </w:rPr>
        <w:t xml:space="preserve">Laryngorhinootologie. </w:t>
      </w:r>
      <w:r w:rsidR="00773D12" w:rsidRPr="00773D12">
        <w:t>2019 Oct;98(10):718-721. doi: 10.1055/a-0747-7023.</w:t>
      </w:r>
    </w:p>
    <w:p w14:paraId="1F651C65" w14:textId="28A8293A" w:rsidR="00F00225" w:rsidRDefault="00F00225" w:rsidP="0030512E">
      <w:pPr>
        <w:spacing w:line="240" w:lineRule="auto"/>
      </w:pPr>
      <w:r w:rsidRPr="00DB5561">
        <w:t>Paramsothy J, Villa N, Obanor S, Iswara K, Pittman ME, Zivari K. S2739</w:t>
      </w:r>
      <w:r w:rsidR="00773D12">
        <w:t xml:space="preserve"> </w:t>
      </w:r>
      <w:r w:rsidRPr="00DB5561">
        <w:t xml:space="preserve">Lymphocytic Esophagitis in a Patient </w:t>
      </w:r>
      <w:proofErr w:type="gramStart"/>
      <w:r w:rsidRPr="00DB5561">
        <w:t>With</w:t>
      </w:r>
      <w:proofErr w:type="gramEnd"/>
      <w:r w:rsidRPr="00DB5561">
        <w:t xml:space="preserve"> Progressive Dysphagia and Rapid Weight Loss. </w:t>
      </w:r>
      <w:r w:rsidRPr="00715B43">
        <w:rPr>
          <w:i/>
          <w:iCs/>
        </w:rPr>
        <w:t>Am J Gastroenterol</w:t>
      </w:r>
      <w:r w:rsidRPr="00DB5561">
        <w:t>. 2023;</w:t>
      </w:r>
      <w:proofErr w:type="gramStart"/>
      <w:r w:rsidRPr="00DB5561">
        <w:t>118:S</w:t>
      </w:r>
      <w:proofErr w:type="gramEnd"/>
      <w:r w:rsidRPr="00DB5561">
        <w:t>1872–2.</w:t>
      </w:r>
      <w:r w:rsidR="00773D12">
        <w:t xml:space="preserve"> doi: </w:t>
      </w:r>
      <w:r w:rsidR="00773D12" w:rsidRPr="00773D12">
        <w:t>10.14309/01.ajg.0000960596.77984.79</w:t>
      </w:r>
      <w:r w:rsidR="00773D12">
        <w:t>.</w:t>
      </w:r>
    </w:p>
    <w:p w14:paraId="04FF0A7D" w14:textId="50545883" w:rsidR="00F00225" w:rsidRDefault="00F00225" w:rsidP="0030512E">
      <w:pPr>
        <w:spacing w:line="240" w:lineRule="auto"/>
      </w:pPr>
      <w:r w:rsidRPr="00DB5561">
        <w:t>Prevallet A, Leung D, Khanna R, Chandradas S. S2126</w:t>
      </w:r>
      <w:r>
        <w:t xml:space="preserve"> </w:t>
      </w:r>
      <w:r w:rsidRPr="00DB5561">
        <w:t xml:space="preserve">An Atypical Case of Lymphocytic Esophagitis in a Young Female. </w:t>
      </w:r>
      <w:r w:rsidRPr="00715B43">
        <w:rPr>
          <w:i/>
          <w:iCs/>
        </w:rPr>
        <w:t>Am J Gastroenterol</w:t>
      </w:r>
      <w:r w:rsidRPr="00DB5561">
        <w:t>. 2021;116(1</w:t>
      </w:r>
      <w:proofErr w:type="gramStart"/>
      <w:r w:rsidRPr="00DB5561">
        <w:t>):S</w:t>
      </w:r>
      <w:proofErr w:type="gramEnd"/>
      <w:r w:rsidRPr="00DB5561">
        <w:t>915–5.</w:t>
      </w:r>
      <w:r w:rsidR="00773D12">
        <w:t xml:space="preserve"> doi: </w:t>
      </w:r>
      <w:r w:rsidR="00773D12" w:rsidRPr="00773D12">
        <w:t>10.14309/01.ajg.0000782036.45528.34</w:t>
      </w:r>
      <w:r w:rsidR="00773D12">
        <w:t>.</w:t>
      </w:r>
    </w:p>
    <w:p w14:paraId="47420EF0" w14:textId="43F7C54A" w:rsidR="00F00225" w:rsidRDefault="00F00225" w:rsidP="0030512E">
      <w:pPr>
        <w:spacing w:line="240" w:lineRule="auto"/>
      </w:pPr>
      <w:r>
        <w:t xml:space="preserve">Reddy S, Feller E, Wang LJ, Shah S. </w:t>
      </w:r>
      <w:r w:rsidRPr="004C340B">
        <w:t>Lymphocytic Esophagitis in Crohn’s Disease: Understanding the Significance</w:t>
      </w:r>
      <w:r>
        <w:t xml:space="preserve">. </w:t>
      </w:r>
      <w:r w:rsidRPr="00715B43">
        <w:rPr>
          <w:i/>
          <w:iCs/>
        </w:rPr>
        <w:t>Am J Gastroenterol</w:t>
      </w:r>
      <w:r>
        <w:t>. 2014;</w:t>
      </w:r>
      <w:proofErr w:type="gramStart"/>
      <w:r w:rsidRPr="00F53911">
        <w:t>109</w:t>
      </w:r>
      <w:r>
        <w:t>:</w:t>
      </w:r>
      <w:r w:rsidRPr="00F53911">
        <w:t>S</w:t>
      </w:r>
      <w:proofErr w:type="gramEnd"/>
      <w:r w:rsidRPr="00F53911">
        <w:t>236</w:t>
      </w:r>
    </w:p>
    <w:p w14:paraId="4C43E980" w14:textId="69E4A7E6" w:rsidR="00F00225" w:rsidRDefault="00F00225" w:rsidP="0030512E">
      <w:pPr>
        <w:spacing w:line="240" w:lineRule="auto"/>
      </w:pPr>
      <w:r w:rsidRPr="00F53911">
        <w:t xml:space="preserve">Singhal P, Nguyen SH. S3547 Lymphocytic Esophagitis: An Unlikely Mimicker of Gastroesophageal Reflux Disease in the COVID-19 Era. </w:t>
      </w:r>
      <w:r w:rsidRPr="00715B43">
        <w:rPr>
          <w:i/>
          <w:iCs/>
        </w:rPr>
        <w:t>Am J Gastroenterol</w:t>
      </w:r>
      <w:r w:rsidRPr="00F53911">
        <w:t>. 2021;116(1</w:t>
      </w:r>
      <w:proofErr w:type="gramStart"/>
      <w:r w:rsidRPr="00F53911">
        <w:t>):S</w:t>
      </w:r>
      <w:proofErr w:type="gramEnd"/>
      <w:r w:rsidRPr="00F53911">
        <w:t>1456–6.</w:t>
      </w:r>
      <w:r w:rsidR="00773D12">
        <w:t xml:space="preserve"> doi: </w:t>
      </w:r>
      <w:r w:rsidR="00773D12" w:rsidRPr="00773D12">
        <w:t>10.14309/01.ajg.0000787720.56748.5d</w:t>
      </w:r>
      <w:r w:rsidR="00773D12">
        <w:t>.</w:t>
      </w:r>
    </w:p>
    <w:p w14:paraId="6461A4F2" w14:textId="4FE065C7" w:rsidR="00F00225" w:rsidRDefault="00F00225" w:rsidP="0030512E">
      <w:pPr>
        <w:spacing w:line="240" w:lineRule="auto"/>
      </w:pPr>
      <w:r w:rsidRPr="00F53911">
        <w:t xml:space="preserve">Sloan J, Sandhu N, Miick R, Govil Y. Proton Pump Inhibitor-Induced Remission of Lymphocytic Esophagitis. </w:t>
      </w:r>
      <w:r w:rsidRPr="00715B43">
        <w:rPr>
          <w:i/>
          <w:iCs/>
        </w:rPr>
        <w:t>ACG Case Rep J.</w:t>
      </w:r>
      <w:r w:rsidRPr="00F53911">
        <w:t xml:space="preserve"> 2016;3(1</w:t>
      </w:r>
      <w:proofErr w:type="gramStart"/>
      <w:r w:rsidRPr="00F53911">
        <w:t>):e</w:t>
      </w:r>
      <w:proofErr w:type="gramEnd"/>
      <w:r w:rsidRPr="00F53911">
        <w:t>195–5.</w:t>
      </w:r>
      <w:r w:rsidR="00773D12">
        <w:t xml:space="preserve"> </w:t>
      </w:r>
      <w:r w:rsidR="00773D12" w:rsidRPr="00773D12">
        <w:t>doi: 10.14309/crj.2016.168</w:t>
      </w:r>
      <w:r w:rsidR="00773D12">
        <w:t>.</w:t>
      </w:r>
    </w:p>
    <w:p w14:paraId="1101C2C4" w14:textId="07956B00" w:rsidR="00F00225" w:rsidRDefault="00F00225" w:rsidP="0030512E">
      <w:pPr>
        <w:spacing w:line="240" w:lineRule="auto"/>
      </w:pPr>
      <w:r w:rsidRPr="00F53911">
        <w:t xml:space="preserve">Hesham Tayel, Kim B, Martinez-Tapia A, Hussam Tayel, Duarte-Chavez R, Matin A. Lymphocytic Esophagitis Masquerading as Gastroesophageal Reflux Disease-Induced Peptic Strictures. </w:t>
      </w:r>
      <w:r w:rsidRPr="00715B43">
        <w:rPr>
          <w:i/>
          <w:iCs/>
        </w:rPr>
        <w:t xml:space="preserve">Am J Gastroenterol. </w:t>
      </w:r>
      <w:r w:rsidRPr="00F53911">
        <w:t>2018;</w:t>
      </w:r>
      <w:proofErr w:type="gramStart"/>
      <w:r w:rsidRPr="00F53911">
        <w:t>113:S</w:t>
      </w:r>
      <w:proofErr w:type="gramEnd"/>
      <w:r w:rsidRPr="00F53911">
        <w:t>1040–0.</w:t>
      </w:r>
    </w:p>
    <w:p w14:paraId="0B998D6F" w14:textId="39DCBE3A" w:rsidR="00F00225" w:rsidRDefault="00F00225" w:rsidP="0030512E">
      <w:pPr>
        <w:spacing w:line="240" w:lineRule="auto"/>
      </w:pPr>
      <w:r w:rsidRPr="00F53911">
        <w:t xml:space="preserve">Townsend AS, Rizk K, Clayton S. A Case of PPI Responsive Lymphocytic Esophagitis. </w:t>
      </w:r>
      <w:r w:rsidRPr="00715B43">
        <w:rPr>
          <w:i/>
          <w:iCs/>
        </w:rPr>
        <w:t>Am J Gastroenterol</w:t>
      </w:r>
      <w:r w:rsidRPr="00F53911">
        <w:t>. 2016;</w:t>
      </w:r>
      <w:proofErr w:type="gramStart"/>
      <w:r w:rsidRPr="00F53911">
        <w:t>111:S</w:t>
      </w:r>
      <w:proofErr w:type="gramEnd"/>
      <w:r w:rsidRPr="00F53911">
        <w:t>800.</w:t>
      </w:r>
    </w:p>
    <w:p w14:paraId="1CD37F98" w14:textId="0E834649" w:rsidR="00F00225" w:rsidRDefault="00F00225" w:rsidP="0030512E">
      <w:pPr>
        <w:spacing w:line="240" w:lineRule="auto"/>
      </w:pPr>
      <w:bookmarkStart w:id="2" w:name="_Hlk201004972"/>
      <w:r w:rsidRPr="00F53911">
        <w:t>Wojas</w:t>
      </w:r>
      <w:r w:rsidR="00B353A3">
        <w:t xml:space="preserve"> O</w:t>
      </w:r>
      <w:r w:rsidRPr="00F53911">
        <w:t>, Żalikowska-Gardocka</w:t>
      </w:r>
      <w:r w:rsidR="00B353A3">
        <w:t xml:space="preserve"> M</w:t>
      </w:r>
      <w:r w:rsidRPr="00F53911">
        <w:t>, Krzych-Fałta</w:t>
      </w:r>
      <w:r w:rsidR="00B353A3">
        <w:t xml:space="preserve"> E </w:t>
      </w:r>
      <w:r w:rsidRPr="00B353A3">
        <w:rPr>
          <w:i/>
          <w:iCs/>
        </w:rPr>
        <w:t>et al</w:t>
      </w:r>
      <w:r w:rsidRPr="00F53911">
        <w:t xml:space="preserve">. A case of lymphocytic esophagitis in a woman with multiple allergies. </w:t>
      </w:r>
      <w:r w:rsidRPr="00715B43">
        <w:rPr>
          <w:i/>
          <w:iCs/>
        </w:rPr>
        <w:t>Allergy Asthma and Clin Immunol</w:t>
      </w:r>
      <w:r w:rsidRPr="00F53911">
        <w:t xml:space="preserve">. </w:t>
      </w:r>
      <w:proofErr w:type="gramStart"/>
      <w:r w:rsidRPr="00F53911">
        <w:t>2021;17</w:t>
      </w:r>
      <w:r w:rsidR="00773D12">
        <w:t>:56</w:t>
      </w:r>
      <w:proofErr w:type="gramEnd"/>
      <w:r w:rsidRPr="00F53911">
        <w:t>.</w:t>
      </w:r>
      <w:r w:rsidR="00773D12">
        <w:t xml:space="preserve"> doi:</w:t>
      </w:r>
      <w:r w:rsidR="00773D12" w:rsidRPr="00773D12">
        <w:t xml:space="preserve"> 10.1186/s13223-021-00558-x</w:t>
      </w:r>
      <w:r w:rsidR="00773D12">
        <w:t>.</w:t>
      </w:r>
    </w:p>
    <w:bookmarkEnd w:id="2"/>
    <w:p w14:paraId="78D29A65" w14:textId="114AE9B9" w:rsidR="00F00225" w:rsidRDefault="00F00225" w:rsidP="0030512E">
      <w:pPr>
        <w:spacing w:line="240" w:lineRule="auto"/>
      </w:pPr>
      <w:r w:rsidRPr="00F53911">
        <w:t>Young CL, Doran A. S2036</w:t>
      </w:r>
      <w:r w:rsidR="00773D12">
        <w:t xml:space="preserve"> </w:t>
      </w:r>
      <w:r w:rsidRPr="00F53911">
        <w:t xml:space="preserve">Lymphocytic Esophagitis: A Rare Etiology of Esophageal Tear. </w:t>
      </w:r>
      <w:r w:rsidRPr="00715B43">
        <w:rPr>
          <w:i/>
          <w:iCs/>
        </w:rPr>
        <w:t>Am J Gastroenterol.</w:t>
      </w:r>
      <w:r w:rsidRPr="00F53911">
        <w:t xml:space="preserve"> 2021;116(1</w:t>
      </w:r>
      <w:proofErr w:type="gramStart"/>
      <w:r w:rsidRPr="00F53911">
        <w:t>):S</w:t>
      </w:r>
      <w:proofErr w:type="gramEnd"/>
      <w:r w:rsidRPr="00F53911">
        <w:t>883–3.</w:t>
      </w:r>
      <w:r w:rsidR="00773D12">
        <w:t xml:space="preserve"> doi: </w:t>
      </w:r>
      <w:r w:rsidR="00773D12" w:rsidRPr="00773D12">
        <w:t>10.14309/01.ajg.0000781676.20262.4e</w:t>
      </w:r>
      <w:r w:rsidR="00773D12">
        <w:t>.</w:t>
      </w:r>
    </w:p>
    <w:p w14:paraId="427A0D07" w14:textId="15BE5B73" w:rsidR="00F00225" w:rsidRDefault="00F00225" w:rsidP="0030512E">
      <w:pPr>
        <w:spacing w:line="240" w:lineRule="auto"/>
      </w:pPr>
      <w:r w:rsidRPr="00F53911">
        <w:t xml:space="preserve">Zhang Z, Jain D, Brand M. Ringed Esophagus Secondary to Lymphocytic Esophagitis. </w:t>
      </w:r>
      <w:r w:rsidRPr="00715B43">
        <w:rPr>
          <w:i/>
          <w:iCs/>
        </w:rPr>
        <w:t>Gastroenterol Hepatol</w:t>
      </w:r>
      <w:r>
        <w:t xml:space="preserve"> (N Y)</w:t>
      </w:r>
      <w:r w:rsidRPr="00F53911">
        <w:t>. 2016;12(4):237–9.</w:t>
      </w:r>
    </w:p>
    <w:p w14:paraId="6743ACA9" w14:textId="77777777" w:rsidR="0030512E" w:rsidRDefault="00F00225" w:rsidP="0030512E">
      <w:pPr>
        <w:spacing w:line="240" w:lineRule="auto"/>
      </w:pPr>
      <w:r w:rsidRPr="006718A9">
        <w:lastRenderedPageBreak/>
        <w:t xml:space="preserve">Jacob AM, Rao S, Sun, Borum ML, Schueler SA. S417 Lymphocytic Esophagitis: Assessment of the Variable Clinical Presentation. </w:t>
      </w:r>
      <w:r w:rsidRPr="00715B43">
        <w:rPr>
          <w:i/>
          <w:iCs/>
        </w:rPr>
        <w:t>Am J Gastroenterol</w:t>
      </w:r>
      <w:r w:rsidRPr="006718A9">
        <w:t>. 2021;116(1</w:t>
      </w:r>
      <w:proofErr w:type="gramStart"/>
      <w:r w:rsidRPr="006718A9">
        <w:t>):S</w:t>
      </w:r>
      <w:proofErr w:type="gramEnd"/>
      <w:r w:rsidRPr="006718A9">
        <w:t>185–5.</w:t>
      </w:r>
      <w:r w:rsidR="00773D12">
        <w:t xml:space="preserve"> doi: </w:t>
      </w:r>
      <w:r w:rsidR="00773D12" w:rsidRPr="00773D12">
        <w:t>10.14309/01.ajg.0000774140.76216.70</w:t>
      </w:r>
      <w:r w:rsidR="00773D12">
        <w:t>.</w:t>
      </w:r>
    </w:p>
    <w:p w14:paraId="6414FCC9" w14:textId="39D2CE5E" w:rsidR="009726E7" w:rsidRDefault="009726E7" w:rsidP="0030512E">
      <w:pPr>
        <w:spacing w:line="240" w:lineRule="auto"/>
      </w:pPr>
      <w:r w:rsidRPr="008E78B9">
        <w:t>Lagrotteria A, Collins AW, Someili A, Narula N. A141 Spontaneous esophageal perforation: an unreported complication of lymphocytic oesophagitis</w:t>
      </w:r>
      <w:r w:rsidRPr="009726E7">
        <w:rPr>
          <w:i/>
          <w:iCs/>
        </w:rPr>
        <w:t>. J Can Assoc Gastroenterol</w:t>
      </w:r>
      <w:r w:rsidRPr="008E78B9">
        <w:t>. 2021;4(Supplement_1):128–9.</w:t>
      </w:r>
      <w:r>
        <w:t xml:space="preserve"> doi: </w:t>
      </w:r>
      <w:r w:rsidRPr="009726E7">
        <w:t>10.1093/jcag/gwab002.139</w:t>
      </w:r>
      <w:r>
        <w:t>.</w:t>
      </w:r>
    </w:p>
    <w:p w14:paraId="14329E69" w14:textId="3B712B1C" w:rsidR="009726E7" w:rsidRDefault="009726E7" w:rsidP="0030512E">
      <w:pPr>
        <w:spacing w:line="240" w:lineRule="auto"/>
      </w:pPr>
      <w:r w:rsidRPr="00717C7E">
        <w:t>Maejima</w:t>
      </w:r>
      <w:r>
        <w:t xml:space="preserve"> R</w:t>
      </w:r>
      <w:r w:rsidRPr="00717C7E">
        <w:t>, Uno K, Iijima K, Fujishima</w:t>
      </w:r>
      <w:r>
        <w:t xml:space="preserve"> F</w:t>
      </w:r>
      <w:r w:rsidRPr="00717C7E">
        <w:t xml:space="preserve">, Noguchi T, Ara N, </w:t>
      </w:r>
      <w:r>
        <w:t xml:space="preserve">Asano N, Koike T, Imatani A, </w:t>
      </w:r>
      <w:r w:rsidRPr="00717C7E">
        <w:t>Shimosegawa</w:t>
      </w:r>
      <w:r>
        <w:t xml:space="preserve"> T</w:t>
      </w:r>
      <w:r w:rsidRPr="00717C7E">
        <w:t xml:space="preserve">. A Japanese case of lymphocytic esophagitis. </w:t>
      </w:r>
      <w:r w:rsidRPr="009726E7">
        <w:rPr>
          <w:i/>
          <w:iCs/>
        </w:rPr>
        <w:t>Dig Endosc</w:t>
      </w:r>
      <w:r w:rsidRPr="00717C7E">
        <w:t>. 2015 Nov;28(4):476–80.</w:t>
      </w:r>
      <w:r>
        <w:t xml:space="preserve"> doi: </w:t>
      </w:r>
      <w:r w:rsidRPr="009726E7">
        <w:t>10.1111/den.12578</w:t>
      </w:r>
      <w:r>
        <w:t>.</w:t>
      </w:r>
    </w:p>
    <w:p w14:paraId="74F3F17E" w14:textId="57F60219" w:rsidR="009726E7" w:rsidRDefault="009726E7" w:rsidP="0030512E">
      <w:pPr>
        <w:spacing w:line="240" w:lineRule="auto"/>
      </w:pPr>
      <w:r w:rsidRPr="00E62805">
        <w:t xml:space="preserve">Schoepfer AM, Asikainen S, Biedermann L, Kreienbühl A, Godat A, Straumann A, Greuter T. </w:t>
      </w:r>
      <w:r w:rsidRPr="009726E7">
        <w:t>Swallowed Topical Tacrolimus Induces Clinical and Histological Remission in a Subset of Patients with Severe Lymphocytic Esophagitis</w:t>
      </w:r>
      <w:r>
        <w:t xml:space="preserve">. </w:t>
      </w:r>
      <w:r w:rsidRPr="009726E7">
        <w:rPr>
          <w:i/>
          <w:iCs/>
        </w:rPr>
        <w:t>Inflamm Intest Dis</w:t>
      </w:r>
      <w:r w:rsidRPr="009726E7">
        <w:t>. 2025 Jan 21;10(1):41–9. doi: 10.1159/000542812</w:t>
      </w:r>
      <w:r>
        <w:t>.</w:t>
      </w:r>
    </w:p>
    <w:p w14:paraId="4D845653" w14:textId="77777777" w:rsidR="009726E7" w:rsidRDefault="009726E7" w:rsidP="0030512E">
      <w:pPr>
        <w:spacing w:line="240" w:lineRule="auto"/>
      </w:pPr>
      <w:r w:rsidRPr="00F53911">
        <w:t xml:space="preserve">Lee ME, Ghosh G, Yantiss R, Katz PO. Lymphocyte-Predominant Esophagitis Rarely Improves </w:t>
      </w:r>
      <w:proofErr w:type="gramStart"/>
      <w:r w:rsidRPr="00F53911">
        <w:t>With</w:t>
      </w:r>
      <w:proofErr w:type="gramEnd"/>
      <w:r w:rsidRPr="00F53911">
        <w:t xml:space="preserve"> Proton Pump Inhibitor Therapy. </w:t>
      </w:r>
      <w:r w:rsidRPr="009726E7">
        <w:rPr>
          <w:i/>
          <w:iCs/>
        </w:rPr>
        <w:t>Foregut</w:t>
      </w:r>
      <w:r w:rsidRPr="00F53911">
        <w:t>. 2022;2(2):212–6.</w:t>
      </w:r>
      <w:r>
        <w:t xml:space="preserve"> doi: </w:t>
      </w:r>
      <w:r w:rsidRPr="00E62805">
        <w:t>10.1177/26345161221108688</w:t>
      </w:r>
    </w:p>
    <w:p w14:paraId="68F08930" w14:textId="2BA0B5C1" w:rsidR="009726E7" w:rsidRDefault="009726E7" w:rsidP="0030512E">
      <w:pPr>
        <w:spacing w:line="240" w:lineRule="auto"/>
      </w:pPr>
      <w:r w:rsidRPr="00ED4A46">
        <w:t xml:space="preserve">Pizzuti J, Wander P, Lech D, Ashamalla M, Rishi A, Lee C. 1806 When the Cure Is the Cause: Checkpoint Inhibitor-Induced Lymphocytic Esophagitis. </w:t>
      </w:r>
      <w:r w:rsidRPr="009726E7">
        <w:rPr>
          <w:i/>
          <w:iCs/>
        </w:rPr>
        <w:t>Am J Gastroenterol</w:t>
      </w:r>
      <w:r w:rsidRPr="00ED4A46">
        <w:t>. 2019;114(1</w:t>
      </w:r>
      <w:proofErr w:type="gramStart"/>
      <w:r w:rsidRPr="00ED4A46">
        <w:t>):S</w:t>
      </w:r>
      <w:proofErr w:type="gramEnd"/>
      <w:r w:rsidRPr="00ED4A46">
        <w:t>1014–4.</w:t>
      </w:r>
      <w:r w:rsidR="00EB389D">
        <w:t xml:space="preserve"> doi: </w:t>
      </w:r>
      <w:r w:rsidR="00EB389D" w:rsidRPr="00EB389D">
        <w:t>10.14309/01.ajg.</w:t>
      </w:r>
      <w:proofErr w:type="gramStart"/>
      <w:r w:rsidR="00EB389D" w:rsidRPr="00EB389D">
        <w:t>0000596756.20000.cb</w:t>
      </w:r>
      <w:proofErr w:type="gramEnd"/>
      <w:r w:rsidR="00EB389D">
        <w:t>.</w:t>
      </w:r>
    </w:p>
    <w:p w14:paraId="675FDFAE" w14:textId="77777777" w:rsidR="009726E7" w:rsidRDefault="009726E7" w:rsidP="00F00225">
      <w:pPr>
        <w:spacing w:line="240" w:lineRule="auto"/>
        <w:ind w:left="360"/>
      </w:pPr>
    </w:p>
    <w:p w14:paraId="135ED285" w14:textId="77777777" w:rsidR="00F00225" w:rsidRDefault="00F00225"/>
    <w:sectPr w:rsidR="00F0022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0D508" w14:textId="77777777" w:rsidR="00820F55" w:rsidRDefault="00820F55" w:rsidP="00DE27B1">
      <w:pPr>
        <w:spacing w:after="0" w:line="240" w:lineRule="auto"/>
      </w:pPr>
      <w:r>
        <w:separator/>
      </w:r>
    </w:p>
  </w:endnote>
  <w:endnote w:type="continuationSeparator" w:id="0">
    <w:p w14:paraId="336839B5" w14:textId="77777777" w:rsidR="00820F55" w:rsidRDefault="00820F55" w:rsidP="00DE2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6056A" w14:textId="77777777" w:rsidR="00820F55" w:rsidRDefault="00820F55" w:rsidP="00DE27B1">
      <w:pPr>
        <w:spacing w:after="0" w:line="240" w:lineRule="auto"/>
      </w:pPr>
      <w:r>
        <w:separator/>
      </w:r>
    </w:p>
  </w:footnote>
  <w:footnote w:type="continuationSeparator" w:id="0">
    <w:p w14:paraId="288BC49C" w14:textId="77777777" w:rsidR="00820F55" w:rsidRDefault="00820F55" w:rsidP="00DE27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D532E" w14:textId="127263E4" w:rsidR="00DE27B1" w:rsidRDefault="00DE27B1">
    <w:pPr>
      <w:pStyle w:val="Header"/>
    </w:pPr>
    <w:r w:rsidRPr="00DE27B1">
      <w:rPr>
        <w:b/>
        <w:bCs/>
      </w:rPr>
      <w:t>Study Title:</w:t>
    </w:r>
    <w:r>
      <w:t xml:space="preserve"> </w:t>
    </w:r>
    <w:r w:rsidRPr="00DE27B1">
      <w:t>A Systematic Review of Therapeutic Options for Lymphocytic Esophagitis</w:t>
    </w:r>
  </w:p>
  <w:p w14:paraId="3C83DCCD" w14:textId="2DCDBCE9" w:rsidR="00DE27B1" w:rsidRDefault="00DE27B1">
    <w:pPr>
      <w:pStyle w:val="Header"/>
    </w:pPr>
    <w:r w:rsidRPr="00DE27B1">
      <w:rPr>
        <w:b/>
        <w:bCs/>
      </w:rPr>
      <w:t>Journal Name:</w:t>
    </w:r>
    <w:r>
      <w:t xml:space="preserve"> Digestive Diseases and Sciences</w:t>
    </w:r>
  </w:p>
  <w:p w14:paraId="2C4BABBE" w14:textId="4B3D567A" w:rsidR="00DE27B1" w:rsidRDefault="00DE27B1">
    <w:pPr>
      <w:pStyle w:val="Header"/>
    </w:pPr>
    <w:r w:rsidRPr="00DE27B1">
      <w:rPr>
        <w:b/>
        <w:bCs/>
      </w:rPr>
      <w:t>Author Names:</w:t>
    </w:r>
    <w:r>
      <w:t xml:space="preserve"> </w:t>
    </w:r>
    <w:r w:rsidRPr="00DE27B1">
      <w:t>Bachviet Nguyen, Frances Cheng, Fahd Jowhari</w:t>
    </w:r>
  </w:p>
  <w:p w14:paraId="2476817D" w14:textId="39D98DD1" w:rsidR="00DE27B1" w:rsidRDefault="00DE27B1">
    <w:pPr>
      <w:pStyle w:val="Header"/>
    </w:pPr>
    <w:r w:rsidRPr="00DE27B1">
      <w:rPr>
        <w:b/>
        <w:bCs/>
      </w:rPr>
      <w:t>Corresponding Author Email</w:t>
    </w:r>
    <w:r>
      <w:t>: bachviet@student.ubc.c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C81F8D"/>
    <w:multiLevelType w:val="hybridMultilevel"/>
    <w:tmpl w:val="7E6A07A0"/>
    <w:lvl w:ilvl="0" w:tplc="ECFAD3C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136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1C"/>
    <w:rsid w:val="000047E9"/>
    <w:rsid w:val="000D7C3F"/>
    <w:rsid w:val="00300883"/>
    <w:rsid w:val="0030512E"/>
    <w:rsid w:val="00426DCC"/>
    <w:rsid w:val="00715B43"/>
    <w:rsid w:val="00760C1C"/>
    <w:rsid w:val="00773D12"/>
    <w:rsid w:val="007F5D1D"/>
    <w:rsid w:val="00820F55"/>
    <w:rsid w:val="008C6435"/>
    <w:rsid w:val="008D7F94"/>
    <w:rsid w:val="00911487"/>
    <w:rsid w:val="009646BF"/>
    <w:rsid w:val="009726E7"/>
    <w:rsid w:val="00A86618"/>
    <w:rsid w:val="00B353A3"/>
    <w:rsid w:val="00DD544B"/>
    <w:rsid w:val="00DE27B1"/>
    <w:rsid w:val="00EB389D"/>
    <w:rsid w:val="00F0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9397"/>
  <w15:chartTrackingRefBased/>
  <w15:docId w15:val="{C5BB3BF2-5E43-4172-9F68-AA18A003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C1C"/>
  </w:style>
  <w:style w:type="paragraph" w:styleId="Heading1">
    <w:name w:val="heading 1"/>
    <w:basedOn w:val="Normal"/>
    <w:next w:val="Normal"/>
    <w:link w:val="Heading1Char"/>
    <w:uiPriority w:val="9"/>
    <w:qFormat/>
    <w:rsid w:val="00760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C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0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5B4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5B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2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B1"/>
  </w:style>
  <w:style w:type="paragraph" w:styleId="Footer">
    <w:name w:val="footer"/>
    <w:basedOn w:val="Normal"/>
    <w:link w:val="FooterChar"/>
    <w:uiPriority w:val="99"/>
    <w:unhideWhenUsed/>
    <w:rsid w:val="00DE2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2377</Words>
  <Characters>1355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viet@student.ubc.ca</dc:creator>
  <cp:keywords/>
  <dc:description/>
  <cp:lastModifiedBy>bachviet@student.ubc.ca</cp:lastModifiedBy>
  <cp:revision>13</cp:revision>
  <dcterms:created xsi:type="dcterms:W3CDTF">2025-06-17T02:17:00Z</dcterms:created>
  <dcterms:modified xsi:type="dcterms:W3CDTF">2025-08-12T06:05:00Z</dcterms:modified>
</cp:coreProperties>
</file>